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DDEC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53830A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7AECDD5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B8B577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81B3E7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375BA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C2FC8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5E234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7D289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B6D4C0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A6461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DAE6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DBAE6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BE9E5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5CDC2F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BDDA5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BCEB36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0AE3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CC22B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655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2A06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BA3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9CF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AF2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D10DD" w14:textId="53ADB76F" w:rsidR="0068643A" w:rsidRPr="00FD6E06" w:rsidRDefault="009B68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CD9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887AE" w14:textId="77777777" w:rsidR="0068643A" w:rsidRPr="00FD6E06" w:rsidRDefault="002B28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7C0F6D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9E2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938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294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C76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4276D" w14:textId="30B544D8" w:rsidR="0068643A" w:rsidRPr="00FD6E06" w:rsidRDefault="009B68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94742" w14:textId="27378A62" w:rsidR="0068643A" w:rsidRPr="00FD6E06" w:rsidRDefault="002B28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9B68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 an update</w:t>
            </w:r>
          </w:p>
        </w:tc>
      </w:tr>
      <w:tr w:rsidR="0068643A" w:rsidRPr="00FD6E06" w14:paraId="4A5180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75A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35A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D9C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4BB69" w14:textId="77777777" w:rsidR="0068643A" w:rsidRPr="00FD6E06" w:rsidRDefault="002B2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696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EEAC7" w14:textId="77777777" w:rsidR="0068643A" w:rsidRPr="00FD6E06" w:rsidRDefault="002B28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-62</w:t>
            </w:r>
          </w:p>
        </w:tc>
      </w:tr>
      <w:tr w:rsidR="0068643A" w:rsidRPr="00FD6E06" w14:paraId="767B1FB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70E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EF69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CA7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62C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DE4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1D5E1" w14:textId="77777777" w:rsidR="0068643A" w:rsidRPr="00FD6E06" w:rsidRDefault="002B2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703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A0BB2" w14:textId="77777777" w:rsidR="0068643A" w:rsidRPr="00FD6E06" w:rsidRDefault="002B28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4</w:t>
            </w:r>
          </w:p>
        </w:tc>
      </w:tr>
      <w:tr w:rsidR="0068643A" w:rsidRPr="00FD6E06" w14:paraId="20C05C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FA7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B64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754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19C39" w14:textId="77777777" w:rsidR="0068643A" w:rsidRPr="00FD6E06" w:rsidRDefault="002B2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D31B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0A901" w14:textId="0C7D1B6A" w:rsidR="0068643A" w:rsidRPr="00FD6E06" w:rsidRDefault="009B68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7-630</w:t>
            </w:r>
          </w:p>
        </w:tc>
      </w:tr>
      <w:tr w:rsidR="0068643A" w:rsidRPr="00FD6E06" w14:paraId="72AA24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13C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C2D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28D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ABD3D" w14:textId="77777777" w:rsidR="0068643A" w:rsidRPr="00FD6E06" w:rsidRDefault="002B2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ABC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5D7F1" w14:textId="77777777" w:rsidR="0068643A" w:rsidRPr="00FD6E06" w:rsidRDefault="002B28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68643A" w:rsidRPr="00FD6E06" w14:paraId="1139727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378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03BF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813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53D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9DE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BD448" w14:textId="77777777" w:rsidR="0068643A" w:rsidRPr="00FD6E06" w:rsidRDefault="002B2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BB9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1F4A9" w14:textId="77777777" w:rsidR="0068643A" w:rsidRPr="00FD6E06" w:rsidRDefault="002B28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68643A" w:rsidRPr="00FD6E06" w14:paraId="501010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9FB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771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3B0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684C1" w14:textId="77777777" w:rsidR="0068643A" w:rsidRPr="00FD6E06" w:rsidRDefault="002B2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FBD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D651E3" w14:textId="77777777" w:rsidR="0068643A" w:rsidRPr="00FD6E06" w:rsidRDefault="002B28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68643A" w:rsidRPr="00FD6E06" w14:paraId="63C08CC8" w14:textId="77777777" w:rsidTr="00DF09D0">
        <w:trPr>
          <w:trHeight w:val="288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3A5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FA0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945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DF790" w14:textId="77777777" w:rsidR="0068643A" w:rsidRPr="00FD6E06" w:rsidRDefault="00CE47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F19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64A62" w14:textId="77777777" w:rsidR="0068643A" w:rsidRPr="00FD6E06" w:rsidRDefault="00CE47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BB4AE3" w:rsidRPr="00FD6E06" w14:paraId="45F066F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CE5C62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B4D2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A07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29B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389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8FB6C" w14:textId="77777777" w:rsidR="0068643A" w:rsidRPr="00FD6E06" w:rsidRDefault="002B2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222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6A856" w14:textId="75C62504" w:rsidR="0068643A" w:rsidRPr="00FD6E06" w:rsidRDefault="002B28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9B68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B68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</w:p>
        </w:tc>
      </w:tr>
      <w:tr w:rsidR="0068643A" w:rsidRPr="00FD6E06" w14:paraId="7B6C7A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4B0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0F3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3EBC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6FA153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0C3DCA" w14:textId="77777777" w:rsidR="0068643A" w:rsidRPr="00FD6E06" w:rsidRDefault="002B2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B36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F8349" w14:textId="1FA012F9" w:rsidR="0068643A" w:rsidRPr="00FD6E06" w:rsidRDefault="009B68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275</w:t>
            </w:r>
          </w:p>
        </w:tc>
      </w:tr>
      <w:tr w:rsidR="00BB4AE3" w:rsidRPr="00FD6E06" w14:paraId="38B5E2D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BAE4C6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3A5BC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CEA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80B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23F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71BC6" w14:textId="77777777" w:rsidR="0068643A" w:rsidRPr="00FD6E06" w:rsidRDefault="002B2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14E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E06BF" w14:textId="6D2C0032" w:rsidR="0068643A" w:rsidRPr="00FD6E06" w:rsidRDefault="009B68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-339</w:t>
            </w:r>
          </w:p>
        </w:tc>
      </w:tr>
      <w:tr w:rsidR="0068643A" w:rsidRPr="00FD6E06" w14:paraId="0B6647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7C9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150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D28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7691A" w14:textId="77777777" w:rsidR="0068643A" w:rsidRPr="00FD6E06" w:rsidRDefault="002B2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811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D2878" w14:textId="74CEF3DA" w:rsidR="0068643A" w:rsidRPr="00FD6E06" w:rsidRDefault="009B68EC" w:rsidP="00292F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7-412</w:t>
            </w:r>
          </w:p>
        </w:tc>
      </w:tr>
      <w:tr w:rsidR="0068643A" w:rsidRPr="00FD6E06" w14:paraId="524701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102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8AA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0FB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7C034" w14:textId="77777777" w:rsidR="0068643A" w:rsidRPr="00FD6E06" w:rsidRDefault="002B2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2565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D2A93" w14:textId="2705A0C8" w:rsidR="0068643A" w:rsidRPr="00FD6E06" w:rsidRDefault="009B68EC" w:rsidP="00292F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1-447</w:t>
            </w:r>
          </w:p>
        </w:tc>
      </w:tr>
      <w:tr w:rsidR="00BB4AE3" w:rsidRPr="00FD6E06" w14:paraId="33D6571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38C9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BAB6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841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07E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112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A094B9" w14:textId="77777777" w:rsidR="0068643A" w:rsidRPr="00FD6E06" w:rsidRDefault="002B2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649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3B02E" w14:textId="7076270B" w:rsidR="0068643A" w:rsidRPr="00FD6E06" w:rsidRDefault="009B68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4-478</w:t>
            </w:r>
          </w:p>
        </w:tc>
      </w:tr>
      <w:tr w:rsidR="0068643A" w:rsidRPr="00FD6E06" w14:paraId="5579A9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91A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706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AE3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5C424" w14:textId="77777777" w:rsidR="0068643A" w:rsidRPr="00FD6E06" w:rsidRDefault="002B28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F25F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35B551" w14:textId="32ECDA78" w:rsidR="0068643A" w:rsidRPr="00FD6E06" w:rsidRDefault="009B68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9-489</w:t>
            </w:r>
          </w:p>
        </w:tc>
      </w:tr>
      <w:tr w:rsidR="002B2898" w:rsidRPr="00FD6E06" w14:paraId="719DFC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5EC54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826A9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FFA90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C1FA1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661F7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931F2" w14:textId="5B978B65" w:rsidR="002B2898" w:rsidRPr="00FD6E06" w:rsidRDefault="009B68EC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1-499</w:t>
            </w:r>
          </w:p>
        </w:tc>
      </w:tr>
      <w:tr w:rsidR="002B2898" w:rsidRPr="00FD6E06" w14:paraId="4EE667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74165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48FCA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D18E3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0BADF" w14:textId="77777777" w:rsidR="002B2898" w:rsidRPr="00FD6E06" w:rsidRDefault="00DF09D0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DC0FA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F0E0A1" w14:textId="0A092549" w:rsidR="002B2898" w:rsidRPr="00FD6E06" w:rsidRDefault="009B68EC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4-495</w:t>
            </w:r>
          </w:p>
        </w:tc>
      </w:tr>
      <w:tr w:rsidR="002B2898" w:rsidRPr="00FD6E06" w14:paraId="6A7B49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F42A6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CC4ED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BA439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7D64E" w14:textId="77777777" w:rsidR="002B2898" w:rsidRPr="00FD6E06" w:rsidRDefault="00914C33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53FA2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706C3" w14:textId="53166D31" w:rsidR="002B2898" w:rsidRPr="00FD6E06" w:rsidRDefault="009B68EC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2-509</w:t>
            </w:r>
          </w:p>
        </w:tc>
      </w:tr>
      <w:tr w:rsidR="002B2898" w:rsidRPr="00FD6E06" w14:paraId="7E7008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61571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14E3E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37139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B633D" w14:textId="77777777" w:rsidR="002B2898" w:rsidRPr="00FD6E06" w:rsidRDefault="00DF09D0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AD23C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00EAD" w14:textId="698A7EA8" w:rsidR="002B2898" w:rsidRPr="00FD6E06" w:rsidRDefault="009B68EC" w:rsidP="00292F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2-531</w:t>
            </w:r>
          </w:p>
        </w:tc>
      </w:tr>
      <w:tr w:rsidR="002B2898" w:rsidRPr="00FD6E06" w14:paraId="694FC69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3E2C7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2B2898" w:rsidRPr="00FD6E06" w14:paraId="67969A3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21740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2B2E9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68B7B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1CAD1" w14:textId="77777777" w:rsidR="002B2898" w:rsidRPr="00CE47CB" w:rsidRDefault="00CE47CB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CE47CB">
              <w:rPr>
                <w:b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E47CB">
              <w:rPr>
                <w:b/>
                <w:sz w:val="24"/>
                <w:szCs w:val="24"/>
              </w:rPr>
              <w:instrText xml:space="preserve"> FORMCHECKBOX </w:instrText>
            </w:r>
            <w:r w:rsidR="002B6E73">
              <w:rPr>
                <w:b/>
                <w:sz w:val="24"/>
                <w:szCs w:val="24"/>
              </w:rPr>
            </w:r>
            <w:r w:rsidR="002B6E73">
              <w:rPr>
                <w:b/>
                <w:sz w:val="24"/>
                <w:szCs w:val="24"/>
              </w:rPr>
              <w:fldChar w:fldCharType="separate"/>
            </w:r>
            <w:r w:rsidRPr="00CE47CB">
              <w:rPr>
                <w:b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EABA9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C5647" w14:textId="0323BA93" w:rsidR="002B2898" w:rsidRPr="00FD6E06" w:rsidRDefault="009B68EC" w:rsidP="00CE47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3-573</w:t>
            </w:r>
          </w:p>
        </w:tc>
      </w:tr>
      <w:tr w:rsidR="002B2898" w:rsidRPr="00FD6E06" w14:paraId="617DEC7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70135" w14:textId="77777777" w:rsidR="002B2898" w:rsidRPr="00FD6E06" w:rsidRDefault="002B2898" w:rsidP="002B28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5FDD4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7BB55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A7589" w14:textId="77777777" w:rsidR="002B2898" w:rsidRPr="00FD6E06" w:rsidRDefault="00CE47CB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BD172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F09F6" w14:textId="0F844F9A" w:rsidR="002B2898" w:rsidRPr="00FD6E06" w:rsidRDefault="009B68EC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3-573</w:t>
            </w:r>
          </w:p>
        </w:tc>
      </w:tr>
      <w:tr w:rsidR="002B2898" w:rsidRPr="00FD6E06" w14:paraId="3EBE5EE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5AA16" w14:textId="77777777" w:rsidR="002B2898" w:rsidRPr="00FD6E06" w:rsidRDefault="002B2898" w:rsidP="002B28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AD673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1C60E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7DD7B" w14:textId="77777777" w:rsidR="002B2898" w:rsidRPr="00FD6E06" w:rsidRDefault="00CE47CB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587BB8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F18FC" w14:textId="18760965" w:rsidR="002B2898" w:rsidRPr="00FD6E06" w:rsidRDefault="009B68EC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3-573</w:t>
            </w:r>
          </w:p>
        </w:tc>
      </w:tr>
      <w:tr w:rsidR="002B2898" w:rsidRPr="00FD6E06" w14:paraId="0879D4F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B9837" w14:textId="77777777" w:rsidR="002B2898" w:rsidRPr="00FD6E06" w:rsidRDefault="002B2898" w:rsidP="002B28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B36B7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F0848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DB175" w14:textId="77777777" w:rsidR="002B2898" w:rsidRPr="00FD6E06" w:rsidRDefault="00DF09D0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4DC6A5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CA8C6C" w14:textId="292E90CD" w:rsidR="002B2898" w:rsidRPr="00FD6E06" w:rsidRDefault="009B68EC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3-573</w:t>
            </w:r>
          </w:p>
        </w:tc>
      </w:tr>
      <w:tr w:rsidR="002B2898" w:rsidRPr="00FD6E06" w14:paraId="33F97A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BD761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2814D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73161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E17DF" w14:textId="77777777" w:rsidR="002B2898" w:rsidRPr="00FD6E06" w:rsidRDefault="00CE47CB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6CAB5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B75F8" w14:textId="12AC96F6" w:rsidR="002B2898" w:rsidRPr="00FD6E06" w:rsidRDefault="009B68EC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3-573</w:t>
            </w:r>
          </w:p>
        </w:tc>
      </w:tr>
      <w:tr w:rsidR="002B2898" w:rsidRPr="00FD6E06" w14:paraId="4F5B44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B289B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176D5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8AFE2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03729" w14:textId="77777777" w:rsidR="002B2898" w:rsidRPr="00FD6E06" w:rsidRDefault="00DF09D0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0F35E" w14:textId="77777777" w:rsidR="002B2898" w:rsidRPr="00FD6E06" w:rsidRDefault="002B2898" w:rsidP="002B289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6E73">
              <w:rPr>
                <w:sz w:val="24"/>
                <w:szCs w:val="24"/>
              </w:rPr>
            </w:r>
            <w:r w:rsidR="002B6E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51DF6" w14:textId="536D9AB9" w:rsidR="002B2898" w:rsidRPr="00FD6E06" w:rsidRDefault="009B68EC" w:rsidP="002B289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4-579</w:t>
            </w:r>
          </w:p>
        </w:tc>
      </w:tr>
    </w:tbl>
    <w:p w14:paraId="7B6A5B09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BB54F" w14:textId="77777777" w:rsidR="002B6E73" w:rsidRDefault="002B6E73" w:rsidP="00FD6E06">
      <w:pPr>
        <w:spacing w:after="0" w:line="240" w:lineRule="auto"/>
      </w:pPr>
      <w:r>
        <w:separator/>
      </w:r>
    </w:p>
  </w:endnote>
  <w:endnote w:type="continuationSeparator" w:id="0">
    <w:p w14:paraId="73B01378" w14:textId="77777777" w:rsidR="002B6E73" w:rsidRDefault="002B6E7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42AD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063ABA0" wp14:editId="0ABBBAE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251D8" w14:textId="77777777" w:rsidR="002B6E73" w:rsidRDefault="002B6E73" w:rsidP="00FD6E06">
      <w:pPr>
        <w:spacing w:after="0" w:line="240" w:lineRule="auto"/>
      </w:pPr>
      <w:r>
        <w:separator/>
      </w:r>
    </w:p>
  </w:footnote>
  <w:footnote w:type="continuationSeparator" w:id="0">
    <w:p w14:paraId="4A9EDDF5" w14:textId="77777777" w:rsidR="002B6E73" w:rsidRDefault="002B6E7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A489B3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2F5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7800F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1E4CA1"/>
    <w:rsid w:val="002253F7"/>
    <w:rsid w:val="00292F59"/>
    <w:rsid w:val="002B2898"/>
    <w:rsid w:val="002B6E73"/>
    <w:rsid w:val="00474025"/>
    <w:rsid w:val="00664936"/>
    <w:rsid w:val="0068643A"/>
    <w:rsid w:val="006D5ADE"/>
    <w:rsid w:val="00750A0E"/>
    <w:rsid w:val="007924AC"/>
    <w:rsid w:val="00914C33"/>
    <w:rsid w:val="009B20D2"/>
    <w:rsid w:val="009B68EC"/>
    <w:rsid w:val="00A0782F"/>
    <w:rsid w:val="00A7202D"/>
    <w:rsid w:val="00AE3AE4"/>
    <w:rsid w:val="00B53C40"/>
    <w:rsid w:val="00B567D4"/>
    <w:rsid w:val="00BB4AE3"/>
    <w:rsid w:val="00CA6DD4"/>
    <w:rsid w:val="00CE47CB"/>
    <w:rsid w:val="00D464FA"/>
    <w:rsid w:val="00DF09D0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253F7"/>
  <w15:docId w15:val="{F36F0B61-8495-41F4-B491-6EFB317A3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aitlin Douglass</cp:lastModifiedBy>
  <cp:revision>2</cp:revision>
  <dcterms:created xsi:type="dcterms:W3CDTF">2021-10-13T07:25:00Z</dcterms:created>
  <dcterms:modified xsi:type="dcterms:W3CDTF">2021-10-13T07:25:00Z</dcterms:modified>
</cp:coreProperties>
</file>